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760A3" w14:textId="3939B484" w:rsidR="00327D12" w:rsidRDefault="00986C23" w:rsidP="00986C23">
      <w:pPr>
        <w:tabs>
          <w:tab w:val="left" w:pos="5137"/>
        </w:tabs>
        <w:rPr>
          <w:b/>
          <w:lang w:val="en-US"/>
        </w:rPr>
      </w:pPr>
      <w:r>
        <w:rPr>
          <w:b/>
          <w:lang w:val="en-US"/>
        </w:rPr>
        <w:tab/>
      </w:r>
      <w:r w:rsidRPr="00986C23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CF0D48" wp14:editId="7F70E595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3921202" cy="307777"/>
                <wp:effectExtent l="0" t="0" r="0" b="0"/>
                <wp:wrapNone/>
                <wp:docPr id="67" name="ZoneTexte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C21707-901A-34C9-1AD8-CD025CEC81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120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0676FD" w14:textId="77777777" w:rsidR="00986C23" w:rsidRDefault="00986C23" w:rsidP="00986C23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86C2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upplementary Figure 1</w:t>
                            </w:r>
                          </w:p>
                          <w:p w14:paraId="092CD54B" w14:textId="089317D8" w:rsidR="00986C23" w:rsidRPr="00986C23" w:rsidRDefault="00986C23" w:rsidP="00986C23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86C2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Flow-chart of the stud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75CF0D48" id="_x0000_t202" coordsize="21600,21600" o:spt="202" path="m,l,21600r21600,l21600,xe">
                <v:stroke joinstyle="miter"/>
                <v:path gradientshapeok="t" o:connecttype="rect"/>
              </v:shapetype>
              <v:shape id="ZoneTexte 66" o:spid="_x0000_s1026" type="#_x0000_t202" style="position:absolute;margin-left:0;margin-top:-.05pt;width:308.75pt;height:24.25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" filled="f" stroked="f">
                <v:textbox style="mso-fit-shape-to-text:t">
                  <w:txbxContent>
                    <w:p w14:paraId="0E0676FD" w14:textId="77777777" w:rsidR="00986C23" w:rsidRDefault="00986C23" w:rsidP="00986C23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986C23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pplementary Figure 1</w:t>
                      </w:r>
                    </w:p>
                    <w:p w14:paraId="092CD54B" w14:textId="089317D8" w:rsidR="00986C23" w:rsidRPr="00986C23" w:rsidRDefault="00986C23" w:rsidP="00986C23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986C23"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Flow-chart of the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ED2182" w14:textId="77777777" w:rsidR="002946D4" w:rsidRDefault="002946D4" w:rsidP="00B54ADE">
      <w:pPr>
        <w:jc w:val="center"/>
        <w:rPr>
          <w:b/>
          <w:lang w:val="en-US"/>
        </w:rPr>
      </w:pPr>
    </w:p>
    <w:p w14:paraId="39E59083" w14:textId="77777777" w:rsidR="00986C23" w:rsidRDefault="00986C23" w:rsidP="00B54ADE">
      <w:pPr>
        <w:jc w:val="center"/>
        <w:rPr>
          <w:b/>
          <w:lang w:val="en-US"/>
        </w:rPr>
      </w:pPr>
    </w:p>
    <w:p w14:paraId="52540D48" w14:textId="77777777" w:rsidR="00986C23" w:rsidRDefault="00986C23" w:rsidP="00B54ADE">
      <w:pPr>
        <w:jc w:val="center"/>
        <w:rPr>
          <w:b/>
          <w:lang w:val="en-US"/>
        </w:rPr>
      </w:pPr>
    </w:p>
    <w:p w14:paraId="2B84054E" w14:textId="77777777" w:rsidR="00531393" w:rsidRDefault="00531393" w:rsidP="00B54ADE">
      <w:pPr>
        <w:jc w:val="center"/>
        <w:rPr>
          <w:b/>
          <w:lang w:val="en-US"/>
        </w:rPr>
      </w:pPr>
    </w:p>
    <w:p w14:paraId="51CE38A9" w14:textId="77777777" w:rsidR="00531393" w:rsidRDefault="00531393" w:rsidP="00B54ADE">
      <w:pPr>
        <w:jc w:val="center"/>
        <w:rPr>
          <w:b/>
          <w:lang w:val="en-US"/>
        </w:rPr>
      </w:pPr>
    </w:p>
    <w:p w14:paraId="14B7E8EF" w14:textId="0C626975" w:rsidR="00986C23" w:rsidRDefault="00986C23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  <w:r w:rsidRPr="00986C23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36745B5C" wp14:editId="5A477F8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8154000" cy="2566800"/>
            <wp:effectExtent l="0" t="0" r="0" b="0"/>
            <wp:wrapSquare wrapText="bothSides"/>
            <wp:docPr id="16097587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75874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54000" cy="256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57F799" w14:textId="77777777" w:rsidR="00986C23" w:rsidRDefault="00986C23">
      <w:pPr>
        <w:spacing w:after="160" w:line="259" w:lineRule="auto"/>
        <w:rPr>
          <w:b/>
          <w:lang w:val="en-US"/>
        </w:rPr>
      </w:pPr>
    </w:p>
    <w:p w14:paraId="1B30FC07" w14:textId="77777777" w:rsidR="00986C23" w:rsidRDefault="002946D4" w:rsidP="002946D4">
      <w:pPr>
        <w:jc w:val="center"/>
        <w:rPr>
          <w:b/>
          <w:sz w:val="28"/>
          <w:szCs w:val="28"/>
          <w:lang w:val="en-US"/>
        </w:rPr>
      </w:pPr>
      <w:r w:rsidRPr="00986C23">
        <w:rPr>
          <w:b/>
          <w:sz w:val="28"/>
          <w:szCs w:val="28"/>
          <w:lang w:val="en-US"/>
        </w:rPr>
        <w:t>Supplementary Table 1</w:t>
      </w:r>
    </w:p>
    <w:p w14:paraId="42E86A86" w14:textId="726F439C" w:rsidR="00016457" w:rsidRPr="00986C23" w:rsidRDefault="00016457" w:rsidP="00016457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ssociation</w:t>
      </w:r>
      <w:r w:rsidRPr="00986C23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of</w:t>
      </w:r>
      <w:r w:rsidRPr="00986C23">
        <w:rPr>
          <w:b/>
          <w:sz w:val="28"/>
          <w:szCs w:val="28"/>
          <w:lang w:val="en-US"/>
        </w:rPr>
        <w:t xml:space="preserve"> CSF and plasma biomarkers at baseline </w:t>
      </w:r>
      <w:r>
        <w:rPr>
          <w:b/>
          <w:sz w:val="28"/>
          <w:szCs w:val="28"/>
          <w:lang w:val="en-US"/>
        </w:rPr>
        <w:t xml:space="preserve">with conversion to </w:t>
      </w:r>
      <w:r>
        <w:rPr>
          <w:b/>
          <w:sz w:val="28"/>
          <w:szCs w:val="28"/>
          <w:lang w:val="en-US"/>
        </w:rPr>
        <w:t>AD</w:t>
      </w:r>
      <w:r>
        <w:rPr>
          <w:b/>
          <w:sz w:val="28"/>
          <w:szCs w:val="28"/>
          <w:lang w:val="en-US"/>
        </w:rPr>
        <w:t xml:space="preserve"> in</w:t>
      </w:r>
      <w:r w:rsidRPr="00986C23">
        <w:rPr>
          <w:b/>
          <w:sz w:val="28"/>
          <w:szCs w:val="28"/>
          <w:lang w:val="en-US"/>
        </w:rPr>
        <w:t xml:space="preserve"> MCI patients</w:t>
      </w:r>
    </w:p>
    <w:p w14:paraId="05807699" w14:textId="77777777" w:rsidR="002946D4" w:rsidRDefault="002946D4" w:rsidP="002946D4">
      <w:pPr>
        <w:pStyle w:val="NormalWeb"/>
        <w:spacing w:before="0" w:beforeAutospacing="0" w:after="0" w:afterAutospacing="0"/>
        <w:jc w:val="both"/>
        <w:rPr>
          <w:rFonts w:ascii="Helvetica" w:hAnsi="Helvetica"/>
          <w:lang w:val="en-US"/>
        </w:rPr>
      </w:pPr>
    </w:p>
    <w:tbl>
      <w:tblPr>
        <w:tblStyle w:val="Grilledutableau"/>
        <w:tblW w:w="112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984"/>
        <w:gridCol w:w="425"/>
        <w:gridCol w:w="2693"/>
        <w:gridCol w:w="1985"/>
        <w:gridCol w:w="855"/>
      </w:tblGrid>
      <w:tr w:rsidR="002946D4" w:rsidRPr="005143C2" w14:paraId="295A31C2" w14:textId="77777777" w:rsidTr="005143C2">
        <w:trPr>
          <w:trHeight w:val="168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26DD3" w14:textId="77777777" w:rsidR="002946D4" w:rsidRPr="005143C2" w:rsidRDefault="002946D4" w:rsidP="00F86C9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Biomarke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C11DD" w14:textId="77777777" w:rsidR="002946D4" w:rsidRPr="005143C2" w:rsidRDefault="002946D4" w:rsidP="00F86C9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63FCD" w14:textId="4C7CB041" w:rsidR="002946D4" w:rsidRPr="005143C2" w:rsidRDefault="002946D4" w:rsidP="00F86C9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co</w:t>
            </w:r>
            <w:r w:rsidR="005143C2">
              <w:rPr>
                <w:b/>
                <w:color w:val="000000" w:themeColor="text1"/>
                <w:sz w:val="20"/>
                <w:szCs w:val="20"/>
              </w:rPr>
              <w:t>n</w:t>
            </w:r>
            <w:r w:rsidRPr="005143C2">
              <w:rPr>
                <w:b/>
                <w:color w:val="000000" w:themeColor="text1"/>
                <w:sz w:val="20"/>
                <w:szCs w:val="20"/>
              </w:rPr>
              <w:t>verters</w:t>
            </w:r>
            <w:proofErr w:type="spellEnd"/>
          </w:p>
          <w:p w14:paraId="1DDA6056" w14:textId="77777777" w:rsidR="002946D4" w:rsidRPr="005143C2" w:rsidRDefault="002946D4" w:rsidP="00F86C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 = 1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73F2" w14:textId="77777777" w:rsidR="002946D4" w:rsidRPr="005143C2" w:rsidRDefault="002946D4" w:rsidP="00F86C9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2E74E" w14:textId="77777777" w:rsidR="002946D4" w:rsidRPr="005143C2" w:rsidRDefault="002946D4" w:rsidP="00F86C9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Converters</w:t>
            </w:r>
            <w:proofErr w:type="spellEnd"/>
          </w:p>
          <w:p w14:paraId="6C904D63" w14:textId="77777777" w:rsidR="002946D4" w:rsidRPr="005143C2" w:rsidRDefault="002946D4" w:rsidP="00F86C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 = 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5B5B0" w14:textId="77777777" w:rsidR="002946D4" w:rsidRPr="005143C2" w:rsidRDefault="002946D4" w:rsidP="00F86C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82257" w14:textId="77777777" w:rsidR="002946D4" w:rsidRPr="005143C2" w:rsidRDefault="002946D4" w:rsidP="00F86C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2946D4" w:rsidRPr="005143C2" w14:paraId="65A9A7A9" w14:textId="77777777" w:rsidTr="005143C2">
        <w:trPr>
          <w:trHeight w:val="168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3A444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CSF Tau (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316E70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69F33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322 (258 to 417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EF61935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1CA25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598 (447 to 69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49048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.32 (1.54 to 3.49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005C1" w14:textId="77777777" w:rsidR="002946D4" w:rsidRPr="005143C2" w:rsidRDefault="002946D4" w:rsidP="006169E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46D4" w:rsidRPr="005143C2" w14:paraId="34D0C0DF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891E379" w14:textId="6056805D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CSF pTau</w:t>
            </w:r>
            <w:r w:rsidR="00E85C5B">
              <w:rPr>
                <w:color w:val="000000" w:themeColor="text1"/>
                <w:sz w:val="20"/>
                <w:szCs w:val="20"/>
              </w:rPr>
              <w:t>181</w:t>
            </w:r>
            <w:r w:rsidRPr="005143C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FD07412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01AB96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53 (45 to 61)</w:t>
            </w:r>
          </w:p>
        </w:tc>
        <w:tc>
          <w:tcPr>
            <w:tcW w:w="425" w:type="dxa"/>
          </w:tcPr>
          <w:p w14:paraId="5A205330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242D09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79 (56 to 10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E06884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.07 (1.42 to 3.01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7167D45" w14:textId="77777777" w:rsidR="002946D4" w:rsidRPr="005143C2" w:rsidRDefault="002946D4" w:rsidP="006169E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946D4" w:rsidRPr="005143C2" w14:paraId="0881C334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783E7C7" w14:textId="120A5EFE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CSF</w:t>
            </w:r>
            <w:r w:rsidRPr="005143C2">
              <w:rPr>
                <w:bCs/>
                <w:color w:val="000000" w:themeColor="text1"/>
                <w:sz w:val="20"/>
                <w:szCs w:val="20"/>
              </w:rPr>
              <w:t xml:space="preserve"> A</w:t>
            </w:r>
            <w:r w:rsidRPr="005143C2">
              <w:rPr>
                <w:rFonts w:ascii="Symbol" w:hAnsi="Symbol"/>
                <w:bCs/>
                <w:color w:val="000000" w:themeColor="text1"/>
                <w:sz w:val="20"/>
                <w:szCs w:val="20"/>
              </w:rPr>
              <w:t></w:t>
            </w:r>
            <w:r w:rsidRPr="005143C2">
              <w:rPr>
                <w:color w:val="000000" w:themeColor="text1"/>
                <w:sz w:val="20"/>
                <w:szCs w:val="20"/>
              </w:rPr>
              <w:t>42 (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A5FA30C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FED076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866 (542 to 1221)</w:t>
            </w:r>
          </w:p>
        </w:tc>
        <w:tc>
          <w:tcPr>
            <w:tcW w:w="425" w:type="dxa"/>
          </w:tcPr>
          <w:p w14:paraId="17901530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898F82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579 (380 to 63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532320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33 (0.15 to 0.72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D77659C" w14:textId="77777777" w:rsidR="002946D4" w:rsidRPr="005143C2" w:rsidRDefault="002946D4" w:rsidP="006169E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2946D4" w:rsidRPr="005143C2" w14:paraId="3FCD94DB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52A57D6" w14:textId="06DEA13C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 xml:space="preserve">CSF </w:t>
            </w:r>
            <w:r w:rsidRPr="005143C2">
              <w:rPr>
                <w:bCs/>
                <w:color w:val="000000" w:themeColor="text1"/>
                <w:sz w:val="20"/>
                <w:szCs w:val="20"/>
              </w:rPr>
              <w:t>A</w:t>
            </w:r>
            <w:r w:rsidRPr="005143C2">
              <w:rPr>
                <w:rFonts w:ascii="Symbol" w:hAnsi="Symbol"/>
                <w:bCs/>
                <w:color w:val="000000" w:themeColor="text1"/>
                <w:sz w:val="20"/>
                <w:szCs w:val="20"/>
              </w:rPr>
              <w:t></w:t>
            </w:r>
            <w:proofErr w:type="gramStart"/>
            <w:r w:rsidRPr="005143C2">
              <w:rPr>
                <w:color w:val="000000" w:themeColor="text1"/>
                <w:sz w:val="20"/>
                <w:szCs w:val="20"/>
              </w:rPr>
              <w:t>40  (</w:t>
            </w:r>
            <w:proofErr w:type="spellStart"/>
            <w:proofErr w:type="gramEnd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478A48D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984" w:type="dxa"/>
            <w:shd w:val="clear" w:color="auto" w:fill="auto"/>
          </w:tcPr>
          <w:p w14:paraId="534DA025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7155 (5981 to 9440)</w:t>
            </w:r>
          </w:p>
        </w:tc>
        <w:tc>
          <w:tcPr>
            <w:tcW w:w="425" w:type="dxa"/>
          </w:tcPr>
          <w:p w14:paraId="64058D12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93" w:type="dxa"/>
            <w:shd w:val="clear" w:color="auto" w:fill="auto"/>
          </w:tcPr>
          <w:p w14:paraId="4401DF61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795 (5854 to 838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E35F09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89 (0.49 to 1.63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BC1AB18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  <w:tr w:rsidR="002946D4" w:rsidRPr="005143C2" w14:paraId="0E65308F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CD466EE" w14:textId="117A3CEC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 xml:space="preserve">CSF </w:t>
            </w:r>
            <w:r w:rsidRPr="005143C2">
              <w:rPr>
                <w:bCs/>
                <w:color w:val="000000" w:themeColor="text1"/>
                <w:sz w:val="20"/>
                <w:szCs w:val="20"/>
              </w:rPr>
              <w:t>A</w:t>
            </w:r>
            <w:r w:rsidRPr="005143C2">
              <w:rPr>
                <w:rFonts w:ascii="Symbol" w:hAnsi="Symbol"/>
                <w:bCs/>
                <w:color w:val="000000" w:themeColor="text1"/>
                <w:sz w:val="20"/>
                <w:szCs w:val="20"/>
              </w:rPr>
              <w:t></w:t>
            </w:r>
            <w:r w:rsidRPr="005143C2">
              <w:rPr>
                <w:color w:val="000000" w:themeColor="text1"/>
                <w:sz w:val="20"/>
                <w:szCs w:val="20"/>
              </w:rPr>
              <w:t>42/</w:t>
            </w:r>
            <w:r w:rsidRPr="005143C2">
              <w:rPr>
                <w:bCs/>
                <w:color w:val="000000" w:themeColor="text1"/>
                <w:sz w:val="20"/>
                <w:szCs w:val="20"/>
              </w:rPr>
              <w:t>A</w:t>
            </w:r>
            <w:r w:rsidRPr="005143C2">
              <w:rPr>
                <w:rFonts w:ascii="Symbol" w:hAnsi="Symbol"/>
                <w:bCs/>
                <w:color w:val="000000" w:themeColor="text1"/>
                <w:sz w:val="20"/>
                <w:szCs w:val="20"/>
              </w:rPr>
              <w:t></w:t>
            </w:r>
            <w:r w:rsidRPr="005143C2">
              <w:rPr>
                <w:color w:val="000000" w:themeColor="text1"/>
                <w:sz w:val="20"/>
                <w:szCs w:val="20"/>
              </w:rPr>
              <w:t>40 (%)</w:t>
            </w:r>
          </w:p>
        </w:tc>
        <w:tc>
          <w:tcPr>
            <w:tcW w:w="709" w:type="dxa"/>
          </w:tcPr>
          <w:p w14:paraId="0B7D9C58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984" w:type="dxa"/>
            <w:shd w:val="clear" w:color="auto" w:fill="auto"/>
          </w:tcPr>
          <w:p w14:paraId="6CE39450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.2 (7.6 to 15.7)</w:t>
            </w:r>
          </w:p>
        </w:tc>
        <w:tc>
          <w:tcPr>
            <w:tcW w:w="425" w:type="dxa"/>
          </w:tcPr>
          <w:p w14:paraId="71BDB1AD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93" w:type="dxa"/>
            <w:shd w:val="clear" w:color="auto" w:fill="auto"/>
          </w:tcPr>
          <w:p w14:paraId="15563A5A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7.0 (5.9 to 8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0955F4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34 (0.15 to 0.71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9334185" w14:textId="77777777" w:rsidR="002946D4" w:rsidRPr="005143C2" w:rsidRDefault="002946D4" w:rsidP="006169E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946D4" w:rsidRPr="005143C2" w14:paraId="3D52FC81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B049BFD" w14:textId="775E7035" w:rsidR="002946D4" w:rsidRPr="005143C2" w:rsidRDefault="002946D4" w:rsidP="006169E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143C2">
              <w:rPr>
                <w:bCs/>
                <w:color w:val="000000" w:themeColor="text1"/>
                <w:sz w:val="20"/>
                <w:szCs w:val="20"/>
              </w:rPr>
              <w:t>CSF A</w:t>
            </w:r>
            <w:r w:rsidRPr="005143C2">
              <w:rPr>
                <w:rFonts w:ascii="Symbol" w:hAnsi="Symbol"/>
                <w:bCs/>
                <w:color w:val="000000" w:themeColor="text1"/>
                <w:sz w:val="20"/>
                <w:szCs w:val="20"/>
              </w:rPr>
              <w:t></w:t>
            </w:r>
            <w:r w:rsidRPr="005143C2">
              <w:rPr>
                <w:color w:val="000000" w:themeColor="text1"/>
                <w:sz w:val="20"/>
                <w:szCs w:val="20"/>
              </w:rPr>
              <w:t>42</w:t>
            </w:r>
            <w:r w:rsidRPr="005143C2">
              <w:rPr>
                <w:b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bCs/>
                <w:color w:val="000000" w:themeColor="text1"/>
                <w:sz w:val="20"/>
                <w:szCs w:val="20"/>
              </w:rPr>
              <w:t>pTau</w:t>
            </w:r>
            <w:proofErr w:type="spellEnd"/>
          </w:p>
        </w:tc>
        <w:tc>
          <w:tcPr>
            <w:tcW w:w="709" w:type="dxa"/>
          </w:tcPr>
          <w:p w14:paraId="5AE12209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84" w:type="dxa"/>
            <w:shd w:val="clear" w:color="auto" w:fill="auto"/>
          </w:tcPr>
          <w:p w14:paraId="09E3870B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6.3 (9.0 to 25.9)</w:t>
            </w:r>
          </w:p>
        </w:tc>
        <w:tc>
          <w:tcPr>
            <w:tcW w:w="425" w:type="dxa"/>
          </w:tcPr>
          <w:p w14:paraId="78C06751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93" w:type="dxa"/>
            <w:shd w:val="clear" w:color="auto" w:fill="auto"/>
          </w:tcPr>
          <w:p w14:paraId="084882B8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.5 (4.7 to 8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CB7CB9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11 (0.02 to 0.44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97CA1AA" w14:textId="77777777" w:rsidR="002946D4" w:rsidRPr="005143C2" w:rsidRDefault="002946D4" w:rsidP="006169E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946D4" w:rsidRPr="005143C2" w14:paraId="7B07BF18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3ADC38B" w14:textId="583B1AE3" w:rsidR="002946D4" w:rsidRPr="005143C2" w:rsidRDefault="002946D4" w:rsidP="006169E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Pl pTau</w:t>
            </w:r>
            <w:r w:rsidR="00E85C5B">
              <w:rPr>
                <w:color w:val="000000" w:themeColor="text1"/>
                <w:sz w:val="20"/>
                <w:szCs w:val="20"/>
              </w:rPr>
              <w:t>181</w:t>
            </w:r>
            <w:r w:rsidRPr="005143C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C338DCE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984" w:type="dxa"/>
            <w:shd w:val="clear" w:color="auto" w:fill="auto"/>
          </w:tcPr>
          <w:p w14:paraId="50D3D74D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.9 ± 1.4</w:t>
            </w:r>
          </w:p>
        </w:tc>
        <w:tc>
          <w:tcPr>
            <w:tcW w:w="425" w:type="dxa"/>
          </w:tcPr>
          <w:p w14:paraId="69F7790A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14:paraId="55EB6D31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3.0 ± 1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C8D49B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.10 (0.70 to 1.71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A91160E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68</w:t>
            </w:r>
          </w:p>
        </w:tc>
      </w:tr>
      <w:tr w:rsidR="002946D4" w:rsidRPr="005143C2" w14:paraId="70E0550D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33AFBC5" w14:textId="77777777" w:rsidR="002946D4" w:rsidRPr="005143C2" w:rsidRDefault="002946D4" w:rsidP="006169E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 xml:space="preserve">Pl </w:t>
            </w:r>
            <w:r w:rsidRPr="005143C2">
              <w:rPr>
                <w:bCs/>
                <w:color w:val="000000" w:themeColor="text1"/>
                <w:sz w:val="20"/>
                <w:szCs w:val="20"/>
              </w:rPr>
              <w:t>A</w:t>
            </w:r>
            <w:r w:rsidRPr="005143C2">
              <w:rPr>
                <w:rFonts w:ascii="Symbol" w:hAnsi="Symbol"/>
                <w:bCs/>
                <w:color w:val="000000" w:themeColor="text1"/>
                <w:sz w:val="20"/>
                <w:szCs w:val="20"/>
              </w:rPr>
              <w:t></w:t>
            </w:r>
            <w:r w:rsidRPr="005143C2">
              <w:rPr>
                <w:color w:val="000000" w:themeColor="text1"/>
                <w:sz w:val="20"/>
                <w:szCs w:val="20"/>
              </w:rPr>
              <w:t>40 (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8D99EBE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984" w:type="dxa"/>
            <w:shd w:val="clear" w:color="auto" w:fill="auto"/>
          </w:tcPr>
          <w:p w14:paraId="0FABA157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72.4 ± 52.5</w:t>
            </w:r>
          </w:p>
        </w:tc>
        <w:tc>
          <w:tcPr>
            <w:tcW w:w="425" w:type="dxa"/>
          </w:tcPr>
          <w:p w14:paraId="46593091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14:paraId="66A8F9B9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92.6 ± 64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81203F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.51 (0.90 to 2.53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3BEFC43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946D4" w:rsidRPr="005143C2" w14:paraId="68792EB0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92BD532" w14:textId="77777777" w:rsidR="002946D4" w:rsidRPr="005143C2" w:rsidRDefault="002946D4" w:rsidP="006169E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 xml:space="preserve">Pl </w:t>
            </w:r>
            <w:r w:rsidRPr="005143C2">
              <w:rPr>
                <w:bCs/>
                <w:color w:val="000000" w:themeColor="text1"/>
                <w:sz w:val="20"/>
                <w:szCs w:val="20"/>
              </w:rPr>
              <w:t>A</w:t>
            </w:r>
            <w:r w:rsidRPr="005143C2">
              <w:rPr>
                <w:rFonts w:ascii="Symbol" w:hAnsi="Symbol"/>
                <w:bCs/>
                <w:color w:val="000000" w:themeColor="text1"/>
                <w:sz w:val="20"/>
                <w:szCs w:val="20"/>
              </w:rPr>
              <w:t></w:t>
            </w:r>
            <w:r w:rsidRPr="005143C2">
              <w:rPr>
                <w:color w:val="000000" w:themeColor="text1"/>
                <w:sz w:val="20"/>
                <w:szCs w:val="20"/>
              </w:rPr>
              <w:t>42 (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19EDA92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984" w:type="dxa"/>
            <w:shd w:val="clear" w:color="auto" w:fill="auto"/>
          </w:tcPr>
          <w:p w14:paraId="5633F319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40.3 ± 11.3</w:t>
            </w:r>
          </w:p>
        </w:tc>
        <w:tc>
          <w:tcPr>
            <w:tcW w:w="425" w:type="dxa"/>
          </w:tcPr>
          <w:p w14:paraId="2201DAAE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14:paraId="3C2EFB76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36.4 ± 10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71A4D2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71 (0.42 to 1.20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FCD0D04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20</w:t>
            </w:r>
          </w:p>
        </w:tc>
      </w:tr>
      <w:tr w:rsidR="002946D4" w:rsidRPr="005143C2" w14:paraId="699AF166" w14:textId="77777777" w:rsidTr="005143C2">
        <w:trPr>
          <w:trHeight w:val="168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C0106C8" w14:textId="77777777" w:rsidR="002946D4" w:rsidRPr="005143C2" w:rsidRDefault="002946D4" w:rsidP="006169E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143C2">
              <w:rPr>
                <w:bCs/>
                <w:color w:val="000000"/>
                <w:sz w:val="20"/>
                <w:szCs w:val="20"/>
              </w:rPr>
              <w:t>Pl A</w:t>
            </w:r>
            <w:r w:rsidRPr="005143C2">
              <w:rPr>
                <w:rFonts w:ascii="Symbol" w:hAnsi="Symbol"/>
                <w:bCs/>
                <w:color w:val="000000"/>
                <w:sz w:val="20"/>
                <w:szCs w:val="20"/>
              </w:rPr>
              <w:t></w:t>
            </w:r>
            <w:r w:rsidRPr="005143C2">
              <w:rPr>
                <w:sz w:val="20"/>
                <w:szCs w:val="20"/>
              </w:rPr>
              <w:t>42/</w:t>
            </w:r>
            <w:r w:rsidRPr="005143C2">
              <w:rPr>
                <w:bCs/>
                <w:color w:val="000000"/>
                <w:sz w:val="20"/>
                <w:szCs w:val="20"/>
              </w:rPr>
              <w:t>A</w:t>
            </w:r>
            <w:r w:rsidRPr="005143C2">
              <w:rPr>
                <w:rFonts w:ascii="Symbol" w:hAnsi="Symbol"/>
                <w:bCs/>
                <w:color w:val="000000"/>
                <w:sz w:val="20"/>
                <w:szCs w:val="20"/>
              </w:rPr>
              <w:t></w:t>
            </w:r>
            <w:r w:rsidRPr="005143C2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1E6DEF44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984" w:type="dxa"/>
            <w:shd w:val="clear" w:color="auto" w:fill="auto"/>
          </w:tcPr>
          <w:p w14:paraId="7A80B78D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15 ± 0.04</w:t>
            </w:r>
          </w:p>
        </w:tc>
        <w:tc>
          <w:tcPr>
            <w:tcW w:w="425" w:type="dxa"/>
          </w:tcPr>
          <w:p w14:paraId="370E90BD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14:paraId="44D36785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13 ± 0.0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373061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57 (0.33 to 0.98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947FBFD" w14:textId="77777777" w:rsidR="002946D4" w:rsidRPr="005143C2" w:rsidRDefault="002946D4" w:rsidP="006169E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2946D4" w:rsidRPr="005143C2" w14:paraId="3A33FF13" w14:textId="77777777" w:rsidTr="005143C2">
        <w:trPr>
          <w:trHeight w:val="168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BC3BF" w14:textId="77777777" w:rsidR="002946D4" w:rsidRPr="005143C2" w:rsidRDefault="002946D4" w:rsidP="006169E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 xml:space="preserve">Pl 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Nf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017398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CBC55C6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6.7 (14.1 to 22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03378AD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1A96655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5.8 (12.2 to 22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78A7E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84 (0.39 to 1.8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8E5C8" w14:textId="77777777" w:rsidR="002946D4" w:rsidRPr="005143C2" w:rsidRDefault="002946D4" w:rsidP="006169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65</w:t>
            </w:r>
          </w:p>
        </w:tc>
      </w:tr>
    </w:tbl>
    <w:p w14:paraId="564FD815" w14:textId="6351993F" w:rsidR="006169ED" w:rsidRDefault="002946D4" w:rsidP="005A58C5">
      <w:pPr>
        <w:ind w:left="1560" w:right="1528"/>
        <w:jc w:val="both"/>
        <w:rPr>
          <w:sz w:val="20"/>
          <w:szCs w:val="20"/>
          <w:lang w:val="en-US"/>
        </w:rPr>
      </w:pPr>
      <w:r w:rsidRPr="005A58C5">
        <w:rPr>
          <w:sz w:val="20"/>
          <w:szCs w:val="20"/>
          <w:lang w:val="en-US"/>
        </w:rPr>
        <w:t xml:space="preserve">Values are presented as mean </w:t>
      </w:r>
      <w:r w:rsidRPr="005A58C5">
        <w:rPr>
          <w:rFonts w:cstheme="minorHAnsi"/>
          <w:color w:val="000000"/>
          <w:sz w:val="20"/>
          <w:szCs w:val="20"/>
          <w:lang w:val="en-US"/>
        </w:rPr>
        <w:t>± standard deviation or</w:t>
      </w:r>
      <w:r w:rsidRPr="005A58C5">
        <w:rPr>
          <w:sz w:val="20"/>
          <w:szCs w:val="20"/>
          <w:lang w:val="en-US"/>
        </w:rPr>
        <w:t xml:space="preserve"> median (interquartile range, IQR)</w:t>
      </w:r>
      <w:r w:rsidR="006169ED" w:rsidRPr="005A58C5">
        <w:rPr>
          <w:sz w:val="20"/>
          <w:szCs w:val="20"/>
          <w:lang w:val="en-US"/>
        </w:rPr>
        <w:t xml:space="preserve">. </w:t>
      </w:r>
      <w:r w:rsidR="00831459" w:rsidRPr="005A58C5">
        <w:rPr>
          <w:sz w:val="20"/>
          <w:szCs w:val="20"/>
          <w:lang w:val="en-US"/>
        </w:rPr>
        <w:t>Hazard ratios are expressed for an increase of one standard deviation.</w:t>
      </w:r>
      <w:r w:rsidR="005A58C5" w:rsidRPr="005A58C5">
        <w:rPr>
          <w:sz w:val="20"/>
          <w:szCs w:val="20"/>
          <w:lang w:val="en-US"/>
        </w:rPr>
        <w:t xml:space="preserve"> </w:t>
      </w:r>
      <w:r w:rsidR="006169ED" w:rsidRPr="005A58C5">
        <w:rPr>
          <w:sz w:val="20"/>
          <w:szCs w:val="20"/>
          <w:u w:val="single"/>
          <w:lang w:val="en-US"/>
        </w:rPr>
        <w:t>Abbreviations</w:t>
      </w:r>
      <w:r w:rsidR="006169ED" w:rsidRPr="005A58C5">
        <w:rPr>
          <w:sz w:val="20"/>
          <w:szCs w:val="20"/>
          <w:lang w:val="en-US"/>
        </w:rPr>
        <w:t xml:space="preserve">: N: Number of available observations; CI: Confidence Interval; P: </w:t>
      </w:r>
      <w:proofErr w:type="spellStart"/>
      <w:r w:rsidR="006169ED" w:rsidRPr="005A58C5">
        <w:rPr>
          <w:sz w:val="20"/>
          <w:szCs w:val="20"/>
          <w:lang w:val="en-US"/>
        </w:rPr>
        <w:t>Pvalue</w:t>
      </w:r>
      <w:proofErr w:type="spellEnd"/>
      <w:r w:rsidR="006169ED" w:rsidRPr="005A58C5">
        <w:rPr>
          <w:sz w:val="20"/>
          <w:szCs w:val="20"/>
          <w:lang w:val="en-US"/>
        </w:rPr>
        <w:t>; CSF: cerebrospinal fluid, Pl: plasma.</w:t>
      </w:r>
    </w:p>
    <w:p w14:paraId="5E988938" w14:textId="77777777" w:rsidR="00014FB4" w:rsidRDefault="00014FB4" w:rsidP="006169ED">
      <w:pPr>
        <w:ind w:left="1560" w:right="1528"/>
        <w:jc w:val="both"/>
        <w:rPr>
          <w:sz w:val="20"/>
          <w:szCs w:val="20"/>
          <w:lang w:val="en-US"/>
        </w:rPr>
      </w:pPr>
    </w:p>
    <w:p w14:paraId="35EA5116" w14:textId="77777777" w:rsidR="00014FB4" w:rsidRPr="005143C2" w:rsidRDefault="00014FB4" w:rsidP="006169ED">
      <w:pPr>
        <w:ind w:left="1560" w:right="1528"/>
        <w:jc w:val="both"/>
        <w:rPr>
          <w:sz w:val="20"/>
          <w:szCs w:val="20"/>
          <w:lang w:val="en-US"/>
        </w:rPr>
      </w:pPr>
    </w:p>
    <w:p w14:paraId="6DBE6C35" w14:textId="502170F3" w:rsidR="002946D4" w:rsidRPr="00673BA3" w:rsidRDefault="002946D4" w:rsidP="006169ED">
      <w:pPr>
        <w:ind w:left="1560" w:right="1560"/>
        <w:jc w:val="both"/>
        <w:rPr>
          <w:sz w:val="18"/>
          <w:lang w:val="en-US"/>
        </w:rPr>
      </w:pPr>
    </w:p>
    <w:p w14:paraId="68C5C0C0" w14:textId="77777777" w:rsidR="002946D4" w:rsidRDefault="002946D4" w:rsidP="00B54ADE">
      <w:pPr>
        <w:jc w:val="center"/>
        <w:rPr>
          <w:b/>
          <w:lang w:val="en-US"/>
        </w:rPr>
      </w:pPr>
    </w:p>
    <w:p w14:paraId="1844F39E" w14:textId="77777777" w:rsidR="00327D12" w:rsidRDefault="00327D12" w:rsidP="00B54ADE">
      <w:pPr>
        <w:jc w:val="center"/>
        <w:rPr>
          <w:b/>
          <w:lang w:val="en-US"/>
        </w:rPr>
      </w:pPr>
    </w:p>
    <w:p w14:paraId="23CCA468" w14:textId="77777777" w:rsidR="00327D12" w:rsidRDefault="00327D12" w:rsidP="00B54ADE">
      <w:pPr>
        <w:jc w:val="center"/>
        <w:rPr>
          <w:b/>
          <w:lang w:val="en-US"/>
        </w:rPr>
      </w:pPr>
    </w:p>
    <w:p w14:paraId="363E6444" w14:textId="77777777" w:rsidR="00327D12" w:rsidRDefault="00327D12" w:rsidP="00B54ADE">
      <w:pPr>
        <w:jc w:val="center"/>
        <w:rPr>
          <w:b/>
          <w:lang w:val="en-US"/>
        </w:rPr>
      </w:pPr>
    </w:p>
    <w:p w14:paraId="213FC6FF" w14:textId="77777777" w:rsidR="00327D12" w:rsidRDefault="00327D12" w:rsidP="00B54ADE">
      <w:pPr>
        <w:jc w:val="center"/>
        <w:rPr>
          <w:b/>
          <w:lang w:val="en-US"/>
        </w:rPr>
      </w:pPr>
    </w:p>
    <w:p w14:paraId="7986346C" w14:textId="77777777" w:rsidR="00327D12" w:rsidRDefault="00327D12" w:rsidP="00B54ADE">
      <w:pPr>
        <w:jc w:val="center"/>
        <w:rPr>
          <w:b/>
          <w:lang w:val="en-US"/>
        </w:rPr>
      </w:pPr>
    </w:p>
    <w:p w14:paraId="7A04D537" w14:textId="77777777" w:rsidR="00D06D64" w:rsidRDefault="00D06D64" w:rsidP="00B54ADE">
      <w:pPr>
        <w:jc w:val="center"/>
        <w:rPr>
          <w:b/>
          <w:lang w:val="en-US"/>
        </w:rPr>
      </w:pPr>
    </w:p>
    <w:p w14:paraId="6336BDF4" w14:textId="77777777" w:rsidR="00D06D64" w:rsidRDefault="00D06D64" w:rsidP="00B54ADE">
      <w:pPr>
        <w:jc w:val="center"/>
        <w:rPr>
          <w:b/>
          <w:lang w:val="en-US"/>
        </w:rPr>
      </w:pPr>
    </w:p>
    <w:p w14:paraId="28939658" w14:textId="77777777" w:rsidR="00D06D64" w:rsidRDefault="00D06D64" w:rsidP="00B54ADE">
      <w:pPr>
        <w:jc w:val="center"/>
        <w:rPr>
          <w:b/>
          <w:lang w:val="en-US"/>
        </w:rPr>
      </w:pPr>
    </w:p>
    <w:p w14:paraId="086B71DB" w14:textId="77777777" w:rsidR="00D06D64" w:rsidRDefault="00D06D64" w:rsidP="00B54ADE">
      <w:pPr>
        <w:jc w:val="center"/>
        <w:rPr>
          <w:b/>
          <w:lang w:val="en-US"/>
        </w:rPr>
      </w:pPr>
    </w:p>
    <w:p w14:paraId="79355F6A" w14:textId="77777777" w:rsidR="00D06D64" w:rsidRDefault="00D06D64" w:rsidP="00B54ADE">
      <w:pPr>
        <w:jc w:val="center"/>
        <w:rPr>
          <w:b/>
          <w:lang w:val="en-US"/>
        </w:rPr>
      </w:pPr>
    </w:p>
    <w:p w14:paraId="2F73BD5A" w14:textId="77777777" w:rsidR="00D06D64" w:rsidRDefault="00D06D64" w:rsidP="00B54ADE">
      <w:pPr>
        <w:jc w:val="center"/>
        <w:rPr>
          <w:b/>
          <w:lang w:val="en-US"/>
        </w:rPr>
      </w:pPr>
    </w:p>
    <w:p w14:paraId="144397EB" w14:textId="77777777" w:rsidR="00D06D64" w:rsidRDefault="00D06D64" w:rsidP="00B54ADE">
      <w:pPr>
        <w:jc w:val="center"/>
        <w:rPr>
          <w:b/>
          <w:lang w:val="en-US"/>
        </w:rPr>
      </w:pPr>
    </w:p>
    <w:p w14:paraId="122E3860" w14:textId="77777777" w:rsidR="00D06D64" w:rsidRDefault="00D06D64" w:rsidP="00B54ADE">
      <w:pPr>
        <w:jc w:val="center"/>
        <w:rPr>
          <w:b/>
          <w:lang w:val="en-US"/>
        </w:rPr>
      </w:pPr>
    </w:p>
    <w:p w14:paraId="79F1DF81" w14:textId="77777777" w:rsidR="00D06D64" w:rsidRDefault="00D06D64" w:rsidP="00B54ADE">
      <w:pPr>
        <w:jc w:val="center"/>
        <w:rPr>
          <w:b/>
          <w:lang w:val="en-US"/>
        </w:rPr>
      </w:pPr>
    </w:p>
    <w:p w14:paraId="65881A67" w14:textId="77777777" w:rsidR="00986C23" w:rsidRPr="00986C23" w:rsidRDefault="00327D12" w:rsidP="00B54ADE">
      <w:pPr>
        <w:jc w:val="center"/>
        <w:rPr>
          <w:b/>
          <w:sz w:val="28"/>
          <w:szCs w:val="28"/>
          <w:lang w:val="en-US"/>
        </w:rPr>
      </w:pPr>
      <w:r w:rsidRPr="00986C23">
        <w:rPr>
          <w:b/>
          <w:sz w:val="28"/>
          <w:szCs w:val="28"/>
          <w:lang w:val="en-US"/>
        </w:rPr>
        <w:t xml:space="preserve">Supplementary </w:t>
      </w:r>
      <w:r w:rsidR="00661A8F" w:rsidRPr="00986C23">
        <w:rPr>
          <w:b/>
          <w:sz w:val="28"/>
          <w:szCs w:val="28"/>
          <w:lang w:val="en-US"/>
        </w:rPr>
        <w:t xml:space="preserve">Table </w:t>
      </w:r>
      <w:r w:rsidRPr="00986C23">
        <w:rPr>
          <w:b/>
          <w:sz w:val="28"/>
          <w:szCs w:val="28"/>
          <w:lang w:val="en-US"/>
        </w:rPr>
        <w:t>2</w:t>
      </w:r>
    </w:p>
    <w:p w14:paraId="622BE7FE" w14:textId="375F7E96" w:rsidR="00661A8F" w:rsidRPr="00986C23" w:rsidRDefault="00327D12" w:rsidP="00B54ADE">
      <w:pPr>
        <w:jc w:val="center"/>
        <w:rPr>
          <w:b/>
          <w:sz w:val="28"/>
          <w:szCs w:val="28"/>
          <w:lang w:val="en-US"/>
        </w:rPr>
      </w:pPr>
      <w:r w:rsidRPr="00986C23">
        <w:rPr>
          <w:b/>
          <w:sz w:val="28"/>
          <w:szCs w:val="28"/>
          <w:lang w:val="en-US"/>
        </w:rPr>
        <w:t>Association of caffeine consumption with plasma biomarkers at baseline</w:t>
      </w:r>
    </w:p>
    <w:p w14:paraId="496FE885" w14:textId="77777777" w:rsidR="00661A8F" w:rsidRPr="00986C23" w:rsidRDefault="00661A8F" w:rsidP="00661A8F">
      <w:pPr>
        <w:jc w:val="both"/>
        <w:rPr>
          <w:b/>
          <w:sz w:val="28"/>
          <w:szCs w:val="28"/>
          <w:lang w:val="en-US"/>
        </w:rPr>
      </w:pPr>
    </w:p>
    <w:p w14:paraId="388C9569" w14:textId="3E80B155" w:rsidR="00327D12" w:rsidRPr="00327D12" w:rsidRDefault="00327D12" w:rsidP="00327D12">
      <w:pPr>
        <w:pStyle w:val="NormalWeb"/>
        <w:spacing w:before="0" w:beforeAutospacing="0" w:after="0" w:afterAutospacing="0"/>
        <w:jc w:val="both"/>
        <w:rPr>
          <w:rFonts w:ascii="Helvetica" w:hAnsi="Helvetica"/>
          <w:lang w:val="en-US"/>
        </w:rPr>
      </w:pPr>
    </w:p>
    <w:tbl>
      <w:tblPr>
        <w:tblStyle w:val="Grilledutableau"/>
        <w:tblW w:w="10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2410"/>
        <w:gridCol w:w="567"/>
        <w:gridCol w:w="2405"/>
        <w:gridCol w:w="2410"/>
        <w:gridCol w:w="718"/>
      </w:tblGrid>
      <w:tr w:rsidR="00327D12" w:rsidRPr="005143C2" w14:paraId="6E58E644" w14:textId="77777777" w:rsidTr="00F86C9B">
        <w:trPr>
          <w:trHeight w:val="168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CB809" w14:textId="77777777" w:rsidR="00327D12" w:rsidRPr="005143C2" w:rsidRDefault="00327D12" w:rsidP="00BF504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Plasma </w:t>
            </w: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biomarker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CF169" w14:textId="77777777" w:rsidR="00327D12" w:rsidRPr="005143C2" w:rsidRDefault="00327D12" w:rsidP="00BF504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60F34" w14:textId="77777777" w:rsidR="00327D12" w:rsidRPr="005143C2" w:rsidRDefault="00327D12" w:rsidP="00BF504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Low </w:t>
            </w: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caffeine</w:t>
            </w:r>
            <w:proofErr w:type="spellEnd"/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consumption</w:t>
            </w:r>
            <w:proofErr w:type="spellEnd"/>
          </w:p>
          <w:p w14:paraId="2A82115D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 = 1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0DD99" w14:textId="77777777" w:rsidR="00327D12" w:rsidRPr="005143C2" w:rsidRDefault="00327D12" w:rsidP="00BF504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214FD" w14:textId="77777777" w:rsidR="00327D12" w:rsidRPr="005143C2" w:rsidRDefault="00327D12" w:rsidP="00BF504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High </w:t>
            </w: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caffeine</w:t>
            </w:r>
            <w:proofErr w:type="spellEnd"/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consumption</w:t>
            </w:r>
            <w:proofErr w:type="spellEnd"/>
          </w:p>
          <w:p w14:paraId="080C2905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N = 13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E6913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43C2">
              <w:rPr>
                <w:b/>
                <w:color w:val="000000" w:themeColor="text1"/>
                <w:sz w:val="20"/>
                <w:szCs w:val="20"/>
              </w:rPr>
              <w:t>difference</w:t>
            </w:r>
            <w:proofErr w:type="spellEnd"/>
            <w:r w:rsidRPr="005143C2">
              <w:rPr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1E9F3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327D12" w:rsidRPr="005143C2" w14:paraId="18F31F32" w14:textId="77777777" w:rsidTr="00F86C9B">
        <w:trPr>
          <w:trHeight w:val="16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386BA7C" w14:textId="3090F146" w:rsidR="00327D12" w:rsidRPr="005143C2" w:rsidRDefault="008C3A1A" w:rsidP="00E85C5B">
            <w:pPr>
              <w:ind w:right="-112"/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l </w:t>
            </w:r>
            <w:r w:rsidR="00327D12" w:rsidRPr="005143C2">
              <w:rPr>
                <w:color w:val="000000" w:themeColor="text1"/>
                <w:sz w:val="20"/>
                <w:szCs w:val="20"/>
              </w:rPr>
              <w:t>pTau</w:t>
            </w:r>
            <w:r w:rsidR="00E85C5B">
              <w:rPr>
                <w:color w:val="000000" w:themeColor="text1"/>
                <w:sz w:val="20"/>
                <w:szCs w:val="20"/>
              </w:rPr>
              <w:t>181</w:t>
            </w:r>
            <w:r w:rsidR="00327D12" w:rsidRPr="005143C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327D12"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="00327D12"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327D12"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="00327D12"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2AD0395" w14:textId="77777777" w:rsidR="00327D12" w:rsidRPr="005143C2" w:rsidRDefault="00327D12" w:rsidP="00BF5042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6F517C" w14:textId="77777777" w:rsidR="00327D12" w:rsidRPr="005143C2" w:rsidRDefault="00327D12" w:rsidP="00BF5042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.7 ± 1.1</w:t>
            </w:r>
          </w:p>
        </w:tc>
        <w:tc>
          <w:tcPr>
            <w:tcW w:w="567" w:type="dxa"/>
          </w:tcPr>
          <w:p w14:paraId="0395BA2C" w14:textId="77777777" w:rsidR="00327D12" w:rsidRPr="005143C2" w:rsidRDefault="00327D12" w:rsidP="00BF5042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213DF56" w14:textId="77777777" w:rsidR="00327D12" w:rsidRPr="005143C2" w:rsidRDefault="00327D12" w:rsidP="00BF5042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3.1 ± 1.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6BBD4C" w14:textId="77777777" w:rsidR="00327D12" w:rsidRPr="005143C2" w:rsidRDefault="00327D12" w:rsidP="00BF5042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-0.24 (-0.76 to 0.28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34A001D" w14:textId="77777777" w:rsidR="00327D12" w:rsidRPr="005143C2" w:rsidRDefault="00327D12" w:rsidP="00BF5042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36</w:t>
            </w:r>
          </w:p>
        </w:tc>
      </w:tr>
      <w:tr w:rsidR="00327D12" w:rsidRPr="005143C2" w14:paraId="17F8A68F" w14:textId="77777777" w:rsidTr="00F86C9B">
        <w:trPr>
          <w:trHeight w:val="7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2007FA8" w14:textId="16FCCD47" w:rsidR="00327D12" w:rsidRPr="005143C2" w:rsidRDefault="008C3A1A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Pl </w:t>
            </w:r>
            <w:r w:rsidR="00327D12" w:rsidRPr="005143C2">
              <w:rPr>
                <w:bCs/>
                <w:color w:val="000000"/>
                <w:sz w:val="20"/>
                <w:szCs w:val="20"/>
              </w:rPr>
              <w:t>A</w:t>
            </w:r>
            <w:r w:rsidR="00327D12" w:rsidRPr="005143C2">
              <w:rPr>
                <w:rFonts w:ascii="Symbol" w:hAnsi="Symbol"/>
                <w:bCs/>
                <w:color w:val="000000"/>
                <w:sz w:val="20"/>
                <w:szCs w:val="20"/>
              </w:rPr>
              <w:t></w:t>
            </w:r>
            <w:r w:rsidR="00327D12" w:rsidRPr="005143C2">
              <w:rPr>
                <w:sz w:val="20"/>
                <w:szCs w:val="20"/>
              </w:rPr>
              <w:t>40 (</w:t>
            </w:r>
            <w:proofErr w:type="spellStart"/>
            <w:r w:rsidR="00327D12" w:rsidRPr="005143C2">
              <w:rPr>
                <w:sz w:val="20"/>
                <w:szCs w:val="20"/>
              </w:rPr>
              <w:t>pg</w:t>
            </w:r>
            <w:proofErr w:type="spellEnd"/>
            <w:r w:rsidR="00327D12" w:rsidRPr="005143C2">
              <w:rPr>
                <w:sz w:val="20"/>
                <w:szCs w:val="20"/>
              </w:rPr>
              <w:t>/</w:t>
            </w:r>
            <w:proofErr w:type="spellStart"/>
            <w:r w:rsidR="00327D12" w:rsidRPr="005143C2">
              <w:rPr>
                <w:sz w:val="20"/>
                <w:szCs w:val="20"/>
              </w:rPr>
              <w:t>mL</w:t>
            </w:r>
            <w:proofErr w:type="spellEnd"/>
            <w:r w:rsidR="00327D12" w:rsidRPr="005143C2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282E163E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180392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71.9 ± 59.8</w:t>
            </w:r>
          </w:p>
        </w:tc>
        <w:tc>
          <w:tcPr>
            <w:tcW w:w="567" w:type="dxa"/>
          </w:tcPr>
          <w:p w14:paraId="334DB09C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67D2FD5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274.4 ± 58.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A0CC14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-8.6 (-24.4 to 7.2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2C202F7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29</w:t>
            </w:r>
          </w:p>
        </w:tc>
      </w:tr>
      <w:tr w:rsidR="00327D12" w:rsidRPr="005143C2" w14:paraId="74AA7BBB" w14:textId="77777777" w:rsidTr="00F86C9B">
        <w:trPr>
          <w:trHeight w:val="16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91A73EC" w14:textId="1042F0E7" w:rsidR="00327D12" w:rsidRPr="005143C2" w:rsidRDefault="008C3A1A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Pl </w:t>
            </w:r>
            <w:r w:rsidR="00327D12" w:rsidRPr="005143C2">
              <w:rPr>
                <w:bCs/>
                <w:color w:val="000000"/>
                <w:sz w:val="20"/>
                <w:szCs w:val="20"/>
              </w:rPr>
              <w:t>A</w:t>
            </w:r>
            <w:r w:rsidR="00327D12" w:rsidRPr="005143C2">
              <w:rPr>
                <w:rFonts w:ascii="Symbol" w:hAnsi="Symbol"/>
                <w:bCs/>
                <w:color w:val="000000"/>
                <w:sz w:val="20"/>
                <w:szCs w:val="20"/>
              </w:rPr>
              <w:t></w:t>
            </w:r>
            <w:r w:rsidR="00327D12" w:rsidRPr="005143C2">
              <w:rPr>
                <w:sz w:val="20"/>
                <w:szCs w:val="20"/>
              </w:rPr>
              <w:t>42 (</w:t>
            </w:r>
            <w:proofErr w:type="spellStart"/>
            <w:r w:rsidR="00327D12" w:rsidRPr="005143C2">
              <w:rPr>
                <w:sz w:val="20"/>
                <w:szCs w:val="20"/>
              </w:rPr>
              <w:t>pg</w:t>
            </w:r>
            <w:proofErr w:type="spellEnd"/>
            <w:r w:rsidR="00327D12" w:rsidRPr="005143C2">
              <w:rPr>
                <w:sz w:val="20"/>
                <w:szCs w:val="20"/>
              </w:rPr>
              <w:t>/</w:t>
            </w:r>
            <w:proofErr w:type="spellStart"/>
            <w:r w:rsidR="00327D12" w:rsidRPr="005143C2">
              <w:rPr>
                <w:sz w:val="20"/>
                <w:szCs w:val="20"/>
              </w:rPr>
              <w:t>mL</w:t>
            </w:r>
            <w:proofErr w:type="spellEnd"/>
            <w:r w:rsidR="00327D12" w:rsidRPr="005143C2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6DDF283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410" w:type="dxa"/>
            <w:shd w:val="clear" w:color="auto" w:fill="auto"/>
          </w:tcPr>
          <w:p w14:paraId="4BAD53E5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39.5 ± 12.0</w:t>
            </w:r>
          </w:p>
        </w:tc>
        <w:tc>
          <w:tcPr>
            <w:tcW w:w="567" w:type="dxa"/>
          </w:tcPr>
          <w:p w14:paraId="53785CE5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405" w:type="dxa"/>
            <w:shd w:val="clear" w:color="auto" w:fill="auto"/>
          </w:tcPr>
          <w:p w14:paraId="4B909BD3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39.1 ± 12.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B6D74E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.6 (-3.5 to 2.8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26E8328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82</w:t>
            </w:r>
          </w:p>
        </w:tc>
      </w:tr>
      <w:tr w:rsidR="00327D12" w:rsidRPr="005143C2" w14:paraId="032ED41F" w14:textId="77777777" w:rsidTr="00F86C9B">
        <w:trPr>
          <w:trHeight w:val="168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B59ABD8" w14:textId="72697893" w:rsidR="00327D12" w:rsidRPr="005143C2" w:rsidRDefault="008C3A1A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Pl </w:t>
            </w:r>
            <w:r w:rsidR="00327D12" w:rsidRPr="005143C2">
              <w:rPr>
                <w:bCs/>
                <w:color w:val="000000"/>
                <w:sz w:val="20"/>
                <w:szCs w:val="20"/>
              </w:rPr>
              <w:t>A</w:t>
            </w:r>
            <w:r w:rsidR="00327D12" w:rsidRPr="005143C2">
              <w:rPr>
                <w:rFonts w:ascii="Symbol" w:hAnsi="Symbol"/>
                <w:bCs/>
                <w:color w:val="000000"/>
                <w:sz w:val="20"/>
                <w:szCs w:val="20"/>
              </w:rPr>
              <w:t></w:t>
            </w:r>
            <w:r w:rsidR="00327D12" w:rsidRPr="005143C2">
              <w:rPr>
                <w:sz w:val="20"/>
                <w:szCs w:val="20"/>
              </w:rPr>
              <w:t>42/</w:t>
            </w:r>
            <w:r w:rsidR="00327D12" w:rsidRPr="005143C2">
              <w:rPr>
                <w:bCs/>
                <w:color w:val="000000"/>
                <w:sz w:val="20"/>
                <w:szCs w:val="20"/>
              </w:rPr>
              <w:t>A</w:t>
            </w:r>
            <w:r w:rsidR="00327D12" w:rsidRPr="005143C2">
              <w:rPr>
                <w:rFonts w:ascii="Symbol" w:hAnsi="Symbol"/>
                <w:bCs/>
                <w:color w:val="000000"/>
                <w:sz w:val="20"/>
                <w:szCs w:val="20"/>
              </w:rPr>
              <w:t></w:t>
            </w:r>
            <w:r w:rsidR="00327D12" w:rsidRPr="005143C2">
              <w:rPr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4A22617F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410" w:type="dxa"/>
            <w:shd w:val="clear" w:color="auto" w:fill="auto"/>
          </w:tcPr>
          <w:p w14:paraId="240331C9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15 ± 0.04</w:t>
            </w:r>
          </w:p>
        </w:tc>
        <w:tc>
          <w:tcPr>
            <w:tcW w:w="567" w:type="dxa"/>
          </w:tcPr>
          <w:p w14:paraId="2999AE08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405" w:type="dxa"/>
            <w:shd w:val="clear" w:color="auto" w:fill="auto"/>
          </w:tcPr>
          <w:p w14:paraId="07B643B9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14 ± 0.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50C960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00 (-0.02 to 0.02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44A586C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88</w:t>
            </w:r>
          </w:p>
        </w:tc>
      </w:tr>
      <w:tr w:rsidR="00327D12" w:rsidRPr="005143C2" w14:paraId="7D051EF3" w14:textId="77777777" w:rsidTr="00F86C9B">
        <w:trPr>
          <w:trHeight w:val="16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C552C" w14:textId="133F32BD" w:rsidR="00327D12" w:rsidRPr="005143C2" w:rsidRDefault="008C3A1A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l </w:t>
            </w:r>
            <w:proofErr w:type="spellStart"/>
            <w:r w:rsidR="00327D12" w:rsidRPr="005143C2">
              <w:rPr>
                <w:color w:val="000000" w:themeColor="text1"/>
                <w:sz w:val="20"/>
                <w:szCs w:val="20"/>
              </w:rPr>
              <w:t>NfL</w:t>
            </w:r>
            <w:proofErr w:type="spellEnd"/>
            <w:r w:rsidR="00327D12" w:rsidRPr="005143C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327D12" w:rsidRPr="005143C2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="00327D12" w:rsidRPr="005143C2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327D12" w:rsidRPr="005143C2">
              <w:rPr>
                <w:color w:val="000000" w:themeColor="text1"/>
                <w:sz w:val="20"/>
                <w:szCs w:val="20"/>
              </w:rPr>
              <w:t>mL</w:t>
            </w:r>
            <w:proofErr w:type="spellEnd"/>
            <w:r w:rsidR="00327D12" w:rsidRPr="005143C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AC3D66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ABC3651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7.4 (13.4 ; 23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7C871D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71581429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16.5 (13.9 ; 22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A64AD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01 (-0.15 to 0.17)</w:t>
            </w:r>
            <w:r w:rsidRPr="005143C2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51D63" w14:textId="77777777" w:rsidR="00327D12" w:rsidRPr="005143C2" w:rsidRDefault="00327D12" w:rsidP="00BF50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43C2">
              <w:rPr>
                <w:color w:val="000000" w:themeColor="text1"/>
                <w:sz w:val="20"/>
                <w:szCs w:val="20"/>
              </w:rPr>
              <w:t>0.89</w:t>
            </w:r>
            <w:r w:rsidRPr="005143C2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</w:tbl>
    <w:p w14:paraId="24AB886A" w14:textId="163F3252" w:rsidR="00327D12" w:rsidRPr="005143C2" w:rsidRDefault="00327D12" w:rsidP="00327D12">
      <w:pPr>
        <w:ind w:left="1560" w:right="1560"/>
        <w:jc w:val="both"/>
        <w:rPr>
          <w:color w:val="000000" w:themeColor="text1"/>
          <w:sz w:val="20"/>
          <w:szCs w:val="20"/>
          <w:highlight w:val="green"/>
          <w:lang w:val="en-US"/>
        </w:rPr>
      </w:pPr>
      <w:r w:rsidRPr="005143C2">
        <w:rPr>
          <w:color w:val="000000" w:themeColor="text1"/>
          <w:sz w:val="20"/>
          <w:szCs w:val="20"/>
          <w:lang w:val="en-US"/>
        </w:rPr>
        <w:t xml:space="preserve">Values are presented as mean </w:t>
      </w:r>
      <w:r w:rsidRPr="005143C2">
        <w:rPr>
          <w:rFonts w:cstheme="minorHAnsi"/>
          <w:color w:val="000000" w:themeColor="text1"/>
          <w:sz w:val="20"/>
          <w:szCs w:val="20"/>
          <w:lang w:val="en-US"/>
        </w:rPr>
        <w:t>±</w:t>
      </w:r>
      <w:r w:rsidRPr="005143C2">
        <w:rPr>
          <w:color w:val="000000" w:themeColor="text1"/>
          <w:sz w:val="20"/>
          <w:szCs w:val="20"/>
          <w:lang w:val="en-US"/>
        </w:rPr>
        <w:t xml:space="preserve"> standard deviation or median </w:t>
      </w:r>
      <w:r w:rsidR="002946D4" w:rsidRPr="005143C2">
        <w:rPr>
          <w:sz w:val="20"/>
          <w:szCs w:val="20"/>
          <w:lang w:val="en-US"/>
        </w:rPr>
        <w:t xml:space="preserve">(interquartile range, IQR). </w:t>
      </w:r>
      <w:r w:rsidRPr="005143C2">
        <w:rPr>
          <w:color w:val="000000" w:themeColor="text1"/>
          <w:sz w:val="20"/>
          <w:szCs w:val="20"/>
          <w:lang w:val="en-US"/>
        </w:rPr>
        <w:t xml:space="preserve">Mean differences and </w:t>
      </w:r>
      <w:proofErr w:type="spellStart"/>
      <w:r w:rsidRPr="005143C2">
        <w:rPr>
          <w:color w:val="000000" w:themeColor="text1"/>
          <w:sz w:val="20"/>
          <w:szCs w:val="20"/>
          <w:lang w:val="en-US"/>
        </w:rPr>
        <w:t>pvalues</w:t>
      </w:r>
      <w:proofErr w:type="spellEnd"/>
      <w:r w:rsidRPr="005143C2">
        <w:rPr>
          <w:color w:val="000000" w:themeColor="text1"/>
          <w:sz w:val="20"/>
          <w:szCs w:val="20"/>
          <w:lang w:val="en-US"/>
        </w:rPr>
        <w:t xml:space="preserve"> were adjusted for APOE</w:t>
      </w:r>
      <w:r w:rsidRPr="005143C2">
        <w:rPr>
          <w:rFonts w:ascii="Symbol" w:hAnsi="Symbol"/>
          <w:color w:val="000000" w:themeColor="text1"/>
          <w:sz w:val="20"/>
          <w:szCs w:val="20"/>
        </w:rPr>
        <w:t></w:t>
      </w:r>
      <w:r w:rsidRPr="005143C2">
        <w:rPr>
          <w:color w:val="000000" w:themeColor="text1"/>
          <w:sz w:val="20"/>
          <w:szCs w:val="20"/>
          <w:lang w:val="en-US"/>
        </w:rPr>
        <w:t xml:space="preserve">4, age, sex, education level and tobacco consumption. </w:t>
      </w:r>
      <w:bookmarkStart w:id="0" w:name="_Hlk145497474"/>
      <w:r w:rsidRPr="005143C2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5143C2">
        <w:rPr>
          <w:color w:val="000000" w:themeColor="text1"/>
          <w:sz w:val="20"/>
          <w:szCs w:val="20"/>
          <w:lang w:val="en-US"/>
        </w:rPr>
        <w:t xml:space="preserve"> Calculated on log transformed data.</w:t>
      </w:r>
    </w:p>
    <w:bookmarkEnd w:id="0"/>
    <w:p w14:paraId="4943AF08" w14:textId="77777777" w:rsidR="000738B3" w:rsidRPr="005143C2" w:rsidRDefault="000738B3" w:rsidP="002156AB">
      <w:pPr>
        <w:spacing w:line="480" w:lineRule="auto"/>
        <w:jc w:val="both"/>
        <w:rPr>
          <w:sz w:val="20"/>
          <w:szCs w:val="20"/>
          <w:lang w:val="en-US"/>
        </w:rPr>
      </w:pPr>
    </w:p>
    <w:sectPr w:rsidR="000738B3" w:rsidRPr="005143C2" w:rsidSect="00A436DB">
      <w:footerReference w:type="even" r:id="rId9"/>
      <w:footerReference w:type="default" r:id="rId10"/>
      <w:pgSz w:w="16838" w:h="11906" w:orient="landscape"/>
      <w:pgMar w:top="1418" w:right="1386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02EE8" w14:textId="77777777" w:rsidR="00220418" w:rsidRDefault="00220418" w:rsidP="00E32EAC">
      <w:r>
        <w:separator/>
      </w:r>
    </w:p>
  </w:endnote>
  <w:endnote w:type="continuationSeparator" w:id="0">
    <w:p w14:paraId="7D3E17F5" w14:textId="77777777" w:rsidR="00220418" w:rsidRDefault="00220418" w:rsidP="00E32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25771522"/>
      <w:docPartObj>
        <w:docPartGallery w:val="Page Numbers (Bottom of Page)"/>
        <w:docPartUnique/>
      </w:docPartObj>
    </w:sdtPr>
    <w:sdtContent>
      <w:p w14:paraId="0848F005" w14:textId="5805AB7A" w:rsidR="00A436DB" w:rsidRDefault="00A436DB" w:rsidP="005057E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F032FAE" w14:textId="77777777" w:rsidR="00A436DB" w:rsidRDefault="00A436DB" w:rsidP="00E32EA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719329697"/>
      <w:docPartObj>
        <w:docPartGallery w:val="Page Numbers (Bottom of Page)"/>
        <w:docPartUnique/>
      </w:docPartObj>
    </w:sdtPr>
    <w:sdtContent>
      <w:p w14:paraId="18E850B6" w14:textId="069889FA" w:rsidR="00A436DB" w:rsidRDefault="00A436DB" w:rsidP="005057E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6C65CFF8" w14:textId="77777777" w:rsidR="00A436DB" w:rsidRDefault="00A436DB" w:rsidP="00E32EA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F0821" w14:textId="77777777" w:rsidR="00220418" w:rsidRDefault="00220418" w:rsidP="00E32EAC">
      <w:r>
        <w:separator/>
      </w:r>
    </w:p>
  </w:footnote>
  <w:footnote w:type="continuationSeparator" w:id="0">
    <w:p w14:paraId="191751FF" w14:textId="77777777" w:rsidR="00220418" w:rsidRDefault="00220418" w:rsidP="00E32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6DED"/>
    <w:multiLevelType w:val="hybridMultilevel"/>
    <w:tmpl w:val="1678382E"/>
    <w:lvl w:ilvl="0" w:tplc="8D404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67225"/>
    <w:multiLevelType w:val="multilevel"/>
    <w:tmpl w:val="9C1C8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807BFA"/>
    <w:multiLevelType w:val="hybridMultilevel"/>
    <w:tmpl w:val="81C8354C"/>
    <w:lvl w:ilvl="0" w:tplc="5E74054C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50301"/>
    <w:multiLevelType w:val="hybridMultilevel"/>
    <w:tmpl w:val="4A5286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42D70"/>
    <w:multiLevelType w:val="multilevel"/>
    <w:tmpl w:val="A24A6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806BEB"/>
    <w:multiLevelType w:val="multilevel"/>
    <w:tmpl w:val="CA6C1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84E9E"/>
    <w:multiLevelType w:val="multilevel"/>
    <w:tmpl w:val="7A5ED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8223AA"/>
    <w:multiLevelType w:val="hybridMultilevel"/>
    <w:tmpl w:val="F238CD1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7A1ADD"/>
    <w:multiLevelType w:val="hybridMultilevel"/>
    <w:tmpl w:val="7938E86A"/>
    <w:lvl w:ilvl="0" w:tplc="C7B289F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720DF0"/>
    <w:multiLevelType w:val="multilevel"/>
    <w:tmpl w:val="E8140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1122054">
    <w:abstractNumId w:val="7"/>
  </w:num>
  <w:num w:numId="2" w16cid:durableId="362246221">
    <w:abstractNumId w:val="0"/>
  </w:num>
  <w:num w:numId="3" w16cid:durableId="2124184784">
    <w:abstractNumId w:val="8"/>
  </w:num>
  <w:num w:numId="4" w16cid:durableId="870996658">
    <w:abstractNumId w:val="2"/>
  </w:num>
  <w:num w:numId="5" w16cid:durableId="2145152524">
    <w:abstractNumId w:val="1"/>
  </w:num>
  <w:num w:numId="6" w16cid:durableId="1731490291">
    <w:abstractNumId w:val="6"/>
  </w:num>
  <w:num w:numId="7" w16cid:durableId="1048142516">
    <w:abstractNumId w:val="5"/>
  </w:num>
  <w:num w:numId="8" w16cid:durableId="1025902972">
    <w:abstractNumId w:val="4"/>
  </w:num>
  <w:num w:numId="9" w16cid:durableId="336926550">
    <w:abstractNumId w:val="9"/>
  </w:num>
  <w:num w:numId="10" w16cid:durableId="14767263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285"/>
    <w:rsid w:val="000125A7"/>
    <w:rsid w:val="00014FB4"/>
    <w:rsid w:val="00016457"/>
    <w:rsid w:val="00021D00"/>
    <w:rsid w:val="000447ED"/>
    <w:rsid w:val="000461A5"/>
    <w:rsid w:val="00047069"/>
    <w:rsid w:val="00053825"/>
    <w:rsid w:val="00054273"/>
    <w:rsid w:val="000738B3"/>
    <w:rsid w:val="000774D2"/>
    <w:rsid w:val="000932DE"/>
    <w:rsid w:val="000956C1"/>
    <w:rsid w:val="000972C5"/>
    <w:rsid w:val="000A7D3D"/>
    <w:rsid w:val="000B01C1"/>
    <w:rsid w:val="000B1D55"/>
    <w:rsid w:val="000B4CA4"/>
    <w:rsid w:val="000B5A64"/>
    <w:rsid w:val="000C4D3E"/>
    <w:rsid w:val="000E44C7"/>
    <w:rsid w:val="00102125"/>
    <w:rsid w:val="00102331"/>
    <w:rsid w:val="00103795"/>
    <w:rsid w:val="0011137D"/>
    <w:rsid w:val="00120853"/>
    <w:rsid w:val="00122FDA"/>
    <w:rsid w:val="0013311E"/>
    <w:rsid w:val="00144DF3"/>
    <w:rsid w:val="001456DE"/>
    <w:rsid w:val="00151155"/>
    <w:rsid w:val="001515D6"/>
    <w:rsid w:val="001540D8"/>
    <w:rsid w:val="00155E13"/>
    <w:rsid w:val="00161104"/>
    <w:rsid w:val="00161B1B"/>
    <w:rsid w:val="00166BEB"/>
    <w:rsid w:val="0016760D"/>
    <w:rsid w:val="00167A4F"/>
    <w:rsid w:val="00172BE3"/>
    <w:rsid w:val="00177CC6"/>
    <w:rsid w:val="00177CC8"/>
    <w:rsid w:val="0018652C"/>
    <w:rsid w:val="001916C9"/>
    <w:rsid w:val="00196C22"/>
    <w:rsid w:val="0019736B"/>
    <w:rsid w:val="001C0084"/>
    <w:rsid w:val="001C47C2"/>
    <w:rsid w:val="001D44A3"/>
    <w:rsid w:val="001D673F"/>
    <w:rsid w:val="001E3AC2"/>
    <w:rsid w:val="001F55A5"/>
    <w:rsid w:val="00202ADF"/>
    <w:rsid w:val="002156AB"/>
    <w:rsid w:val="00217C3B"/>
    <w:rsid w:val="00220418"/>
    <w:rsid w:val="0022503A"/>
    <w:rsid w:val="00225297"/>
    <w:rsid w:val="00230C15"/>
    <w:rsid w:val="002465CE"/>
    <w:rsid w:val="00262E8C"/>
    <w:rsid w:val="0026585E"/>
    <w:rsid w:val="0026700F"/>
    <w:rsid w:val="0028384D"/>
    <w:rsid w:val="00283CEB"/>
    <w:rsid w:val="002946D4"/>
    <w:rsid w:val="0029764F"/>
    <w:rsid w:val="002A6B81"/>
    <w:rsid w:val="002B09C1"/>
    <w:rsid w:val="002C7761"/>
    <w:rsid w:val="002C7933"/>
    <w:rsid w:val="002D0948"/>
    <w:rsid w:val="002F141C"/>
    <w:rsid w:val="003003C1"/>
    <w:rsid w:val="00303178"/>
    <w:rsid w:val="0030674E"/>
    <w:rsid w:val="00311A8D"/>
    <w:rsid w:val="003171A9"/>
    <w:rsid w:val="00327D12"/>
    <w:rsid w:val="00330E9D"/>
    <w:rsid w:val="00335404"/>
    <w:rsid w:val="00337411"/>
    <w:rsid w:val="003433AE"/>
    <w:rsid w:val="0034440E"/>
    <w:rsid w:val="00351221"/>
    <w:rsid w:val="00354700"/>
    <w:rsid w:val="00360E30"/>
    <w:rsid w:val="00365E31"/>
    <w:rsid w:val="00397BAB"/>
    <w:rsid w:val="00397E17"/>
    <w:rsid w:val="003A3BB8"/>
    <w:rsid w:val="003C6D30"/>
    <w:rsid w:val="003D613D"/>
    <w:rsid w:val="003E0469"/>
    <w:rsid w:val="003E693D"/>
    <w:rsid w:val="003F1117"/>
    <w:rsid w:val="00411E3F"/>
    <w:rsid w:val="00421154"/>
    <w:rsid w:val="004232C0"/>
    <w:rsid w:val="00425D1A"/>
    <w:rsid w:val="0042641A"/>
    <w:rsid w:val="004303A2"/>
    <w:rsid w:val="004309A0"/>
    <w:rsid w:val="004319CC"/>
    <w:rsid w:val="004450D0"/>
    <w:rsid w:val="004522D0"/>
    <w:rsid w:val="0045494B"/>
    <w:rsid w:val="004654C8"/>
    <w:rsid w:val="00470006"/>
    <w:rsid w:val="00473ACF"/>
    <w:rsid w:val="004862DD"/>
    <w:rsid w:val="00490330"/>
    <w:rsid w:val="00491C01"/>
    <w:rsid w:val="004A6D17"/>
    <w:rsid w:val="004B078E"/>
    <w:rsid w:val="004B416F"/>
    <w:rsid w:val="004B48E0"/>
    <w:rsid w:val="004C0AC3"/>
    <w:rsid w:val="004C3D72"/>
    <w:rsid w:val="004C5272"/>
    <w:rsid w:val="004C562F"/>
    <w:rsid w:val="004D5438"/>
    <w:rsid w:val="004E3EEA"/>
    <w:rsid w:val="004F3542"/>
    <w:rsid w:val="004F66EA"/>
    <w:rsid w:val="004F6E8C"/>
    <w:rsid w:val="00502B26"/>
    <w:rsid w:val="00503CD2"/>
    <w:rsid w:val="005057E2"/>
    <w:rsid w:val="0050787A"/>
    <w:rsid w:val="005143C2"/>
    <w:rsid w:val="00514B22"/>
    <w:rsid w:val="00516ABD"/>
    <w:rsid w:val="00521F9D"/>
    <w:rsid w:val="0052514E"/>
    <w:rsid w:val="00531393"/>
    <w:rsid w:val="0054652C"/>
    <w:rsid w:val="00561BFE"/>
    <w:rsid w:val="00562FE8"/>
    <w:rsid w:val="005660AB"/>
    <w:rsid w:val="005679ED"/>
    <w:rsid w:val="00576D3A"/>
    <w:rsid w:val="005905DB"/>
    <w:rsid w:val="0059075A"/>
    <w:rsid w:val="005907CB"/>
    <w:rsid w:val="005A58C5"/>
    <w:rsid w:val="005B4E7B"/>
    <w:rsid w:val="005C3454"/>
    <w:rsid w:val="005E319D"/>
    <w:rsid w:val="005E6319"/>
    <w:rsid w:val="005F0278"/>
    <w:rsid w:val="005F35A7"/>
    <w:rsid w:val="005F75C9"/>
    <w:rsid w:val="006104BA"/>
    <w:rsid w:val="006143E6"/>
    <w:rsid w:val="006169ED"/>
    <w:rsid w:val="006276EC"/>
    <w:rsid w:val="006315A8"/>
    <w:rsid w:val="00631B37"/>
    <w:rsid w:val="00637411"/>
    <w:rsid w:val="006417AC"/>
    <w:rsid w:val="006545A3"/>
    <w:rsid w:val="006552B7"/>
    <w:rsid w:val="00661A8F"/>
    <w:rsid w:val="00661B9D"/>
    <w:rsid w:val="00662928"/>
    <w:rsid w:val="00665475"/>
    <w:rsid w:val="006670E8"/>
    <w:rsid w:val="006716DC"/>
    <w:rsid w:val="00672ACA"/>
    <w:rsid w:val="00694FA4"/>
    <w:rsid w:val="006A3FF7"/>
    <w:rsid w:val="006B5628"/>
    <w:rsid w:val="006B7FF7"/>
    <w:rsid w:val="006C322B"/>
    <w:rsid w:val="006C47DE"/>
    <w:rsid w:val="006D44BF"/>
    <w:rsid w:val="006F2A62"/>
    <w:rsid w:val="00702D1C"/>
    <w:rsid w:val="00703447"/>
    <w:rsid w:val="007051D9"/>
    <w:rsid w:val="00711616"/>
    <w:rsid w:val="0071656B"/>
    <w:rsid w:val="0071749F"/>
    <w:rsid w:val="00720648"/>
    <w:rsid w:val="00723428"/>
    <w:rsid w:val="00732479"/>
    <w:rsid w:val="00737F8D"/>
    <w:rsid w:val="00747351"/>
    <w:rsid w:val="007504BB"/>
    <w:rsid w:val="0075088C"/>
    <w:rsid w:val="0075444B"/>
    <w:rsid w:val="00754657"/>
    <w:rsid w:val="007572EC"/>
    <w:rsid w:val="00767B84"/>
    <w:rsid w:val="007718C6"/>
    <w:rsid w:val="00782425"/>
    <w:rsid w:val="0078423A"/>
    <w:rsid w:val="00795C23"/>
    <w:rsid w:val="00797C74"/>
    <w:rsid w:val="007A7BF6"/>
    <w:rsid w:val="007D49CF"/>
    <w:rsid w:val="007D70BA"/>
    <w:rsid w:val="007E5ABC"/>
    <w:rsid w:val="007F7DF0"/>
    <w:rsid w:val="008038CE"/>
    <w:rsid w:val="00811CBF"/>
    <w:rsid w:val="008252F0"/>
    <w:rsid w:val="00825BB9"/>
    <w:rsid w:val="0083005C"/>
    <w:rsid w:val="00831459"/>
    <w:rsid w:val="008508A8"/>
    <w:rsid w:val="00850CD0"/>
    <w:rsid w:val="008646F7"/>
    <w:rsid w:val="00864B89"/>
    <w:rsid w:val="0086749C"/>
    <w:rsid w:val="00877BF9"/>
    <w:rsid w:val="008956B2"/>
    <w:rsid w:val="0089632A"/>
    <w:rsid w:val="008A0BA6"/>
    <w:rsid w:val="008A21D1"/>
    <w:rsid w:val="008A577A"/>
    <w:rsid w:val="008B5276"/>
    <w:rsid w:val="008C3A1A"/>
    <w:rsid w:val="008D1490"/>
    <w:rsid w:val="008E381C"/>
    <w:rsid w:val="008F1952"/>
    <w:rsid w:val="0093550F"/>
    <w:rsid w:val="0096176A"/>
    <w:rsid w:val="00963222"/>
    <w:rsid w:val="00967254"/>
    <w:rsid w:val="00977FC0"/>
    <w:rsid w:val="00986C23"/>
    <w:rsid w:val="009874DA"/>
    <w:rsid w:val="00990385"/>
    <w:rsid w:val="00993E21"/>
    <w:rsid w:val="009955A6"/>
    <w:rsid w:val="00995E1C"/>
    <w:rsid w:val="009A163E"/>
    <w:rsid w:val="009A760C"/>
    <w:rsid w:val="009E3AAE"/>
    <w:rsid w:val="009E7A4B"/>
    <w:rsid w:val="009F29DF"/>
    <w:rsid w:val="009F41BA"/>
    <w:rsid w:val="009F4248"/>
    <w:rsid w:val="009F48CA"/>
    <w:rsid w:val="009F5155"/>
    <w:rsid w:val="00A108ED"/>
    <w:rsid w:val="00A14E3D"/>
    <w:rsid w:val="00A2040D"/>
    <w:rsid w:val="00A20F76"/>
    <w:rsid w:val="00A436DB"/>
    <w:rsid w:val="00A53299"/>
    <w:rsid w:val="00A56D7C"/>
    <w:rsid w:val="00A618D7"/>
    <w:rsid w:val="00A61A17"/>
    <w:rsid w:val="00A71D42"/>
    <w:rsid w:val="00A72E4F"/>
    <w:rsid w:val="00A77D25"/>
    <w:rsid w:val="00A81B0A"/>
    <w:rsid w:val="00A82B04"/>
    <w:rsid w:val="00A8664A"/>
    <w:rsid w:val="00A86A78"/>
    <w:rsid w:val="00A95919"/>
    <w:rsid w:val="00AB2137"/>
    <w:rsid w:val="00AC10AA"/>
    <w:rsid w:val="00AD1662"/>
    <w:rsid w:val="00AD4AD9"/>
    <w:rsid w:val="00AE0D15"/>
    <w:rsid w:val="00AE6183"/>
    <w:rsid w:val="00B1106F"/>
    <w:rsid w:val="00B22F8A"/>
    <w:rsid w:val="00B368F5"/>
    <w:rsid w:val="00B415E4"/>
    <w:rsid w:val="00B44CEA"/>
    <w:rsid w:val="00B44F79"/>
    <w:rsid w:val="00B54ADE"/>
    <w:rsid w:val="00B64104"/>
    <w:rsid w:val="00B87E2B"/>
    <w:rsid w:val="00B90254"/>
    <w:rsid w:val="00B92CAD"/>
    <w:rsid w:val="00BB142F"/>
    <w:rsid w:val="00BB63FF"/>
    <w:rsid w:val="00BB6EFE"/>
    <w:rsid w:val="00BC5C81"/>
    <w:rsid w:val="00BD218B"/>
    <w:rsid w:val="00BD7364"/>
    <w:rsid w:val="00BE4523"/>
    <w:rsid w:val="00BF29B7"/>
    <w:rsid w:val="00BF2E78"/>
    <w:rsid w:val="00BF34ED"/>
    <w:rsid w:val="00BF5042"/>
    <w:rsid w:val="00BF7956"/>
    <w:rsid w:val="00C033B0"/>
    <w:rsid w:val="00C03642"/>
    <w:rsid w:val="00C04909"/>
    <w:rsid w:val="00C26833"/>
    <w:rsid w:val="00C60BB2"/>
    <w:rsid w:val="00C61E8F"/>
    <w:rsid w:val="00C702D4"/>
    <w:rsid w:val="00C716EC"/>
    <w:rsid w:val="00C8595F"/>
    <w:rsid w:val="00CB156F"/>
    <w:rsid w:val="00CB6879"/>
    <w:rsid w:val="00CC2145"/>
    <w:rsid w:val="00CC7D6D"/>
    <w:rsid w:val="00CD063A"/>
    <w:rsid w:val="00CD5D7A"/>
    <w:rsid w:val="00CD6603"/>
    <w:rsid w:val="00CE36C1"/>
    <w:rsid w:val="00CF34E4"/>
    <w:rsid w:val="00D04D4E"/>
    <w:rsid w:val="00D06D64"/>
    <w:rsid w:val="00D16582"/>
    <w:rsid w:val="00D22610"/>
    <w:rsid w:val="00D25DC2"/>
    <w:rsid w:val="00D335DE"/>
    <w:rsid w:val="00D3558C"/>
    <w:rsid w:val="00D35895"/>
    <w:rsid w:val="00D35EB3"/>
    <w:rsid w:val="00D37E69"/>
    <w:rsid w:val="00D57786"/>
    <w:rsid w:val="00D6748D"/>
    <w:rsid w:val="00D76C8E"/>
    <w:rsid w:val="00DB4C11"/>
    <w:rsid w:val="00DB5EEF"/>
    <w:rsid w:val="00DB75FB"/>
    <w:rsid w:val="00DC13FD"/>
    <w:rsid w:val="00DD4355"/>
    <w:rsid w:val="00DD641F"/>
    <w:rsid w:val="00DD7E01"/>
    <w:rsid w:val="00DE033F"/>
    <w:rsid w:val="00DE4AFB"/>
    <w:rsid w:val="00DF1285"/>
    <w:rsid w:val="00DF12E4"/>
    <w:rsid w:val="00E01717"/>
    <w:rsid w:val="00E17298"/>
    <w:rsid w:val="00E32EAC"/>
    <w:rsid w:val="00E3550C"/>
    <w:rsid w:val="00E4115C"/>
    <w:rsid w:val="00E53F04"/>
    <w:rsid w:val="00E62CC8"/>
    <w:rsid w:val="00E7105B"/>
    <w:rsid w:val="00E73B64"/>
    <w:rsid w:val="00E80153"/>
    <w:rsid w:val="00E82225"/>
    <w:rsid w:val="00E85C5B"/>
    <w:rsid w:val="00E97DB1"/>
    <w:rsid w:val="00EB2DE7"/>
    <w:rsid w:val="00EB2ED1"/>
    <w:rsid w:val="00ED1B02"/>
    <w:rsid w:val="00F01A03"/>
    <w:rsid w:val="00F02038"/>
    <w:rsid w:val="00F1053E"/>
    <w:rsid w:val="00F1153A"/>
    <w:rsid w:val="00F34E41"/>
    <w:rsid w:val="00F35001"/>
    <w:rsid w:val="00F45241"/>
    <w:rsid w:val="00F50F86"/>
    <w:rsid w:val="00F53349"/>
    <w:rsid w:val="00F61BEE"/>
    <w:rsid w:val="00F72AB1"/>
    <w:rsid w:val="00F73E25"/>
    <w:rsid w:val="00F836B0"/>
    <w:rsid w:val="00F87D88"/>
    <w:rsid w:val="00F9047C"/>
    <w:rsid w:val="00F97C12"/>
    <w:rsid w:val="00FA64B5"/>
    <w:rsid w:val="00FA7B1E"/>
    <w:rsid w:val="00FB2E5E"/>
    <w:rsid w:val="00FC01D1"/>
    <w:rsid w:val="00FC1A6A"/>
    <w:rsid w:val="00FC45EF"/>
    <w:rsid w:val="00FC5675"/>
    <w:rsid w:val="00FD041F"/>
    <w:rsid w:val="00FD2FF5"/>
    <w:rsid w:val="00FE13AD"/>
    <w:rsid w:val="00FE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8ED15"/>
  <w15:docId w15:val="{0ED12B79-10EB-4D80-AE25-11761E98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CA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F66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F66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3558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50C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cf01">
    <w:name w:val="cf01"/>
    <w:basedOn w:val="Policepardfaut"/>
    <w:rsid w:val="0010212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F55A5"/>
    <w:pPr>
      <w:spacing w:before="100" w:beforeAutospacing="1" w:after="100" w:afterAutospacing="1"/>
    </w:pPr>
  </w:style>
  <w:style w:type="character" w:customStyle="1" w:styleId="cf11">
    <w:name w:val="cf11"/>
    <w:basedOn w:val="Policepardfaut"/>
    <w:rsid w:val="001F55A5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3ACF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3ACF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73A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73AC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473ACF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063A"/>
    <w:rPr>
      <w:b/>
      <w:bCs/>
      <w:kern w:val="2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063A"/>
    <w:rPr>
      <w:b/>
      <w:bCs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9F4248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4F66EA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4F66EA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5E319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E319D"/>
    <w:rPr>
      <w:color w:val="605E5C"/>
      <w:shd w:val="clear" w:color="auto" w:fill="E1DFDD"/>
    </w:rPr>
  </w:style>
  <w:style w:type="character" w:customStyle="1" w:styleId="pel">
    <w:name w:val="_pe_l"/>
    <w:basedOn w:val="Policepardfaut"/>
    <w:rsid w:val="00F35001"/>
  </w:style>
  <w:style w:type="paragraph" w:customStyle="1" w:styleId="EndNoteBibliography">
    <w:name w:val="EndNote Bibliography"/>
    <w:basedOn w:val="Normal"/>
    <w:link w:val="EndNoteBibliographyChar"/>
    <w:rsid w:val="001916C9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1916C9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738B3"/>
    <w:pPr>
      <w:spacing w:before="100" w:beforeAutospacing="1" w:after="100" w:afterAutospacing="1"/>
    </w:pPr>
  </w:style>
  <w:style w:type="character" w:customStyle="1" w:styleId="Titre3Car">
    <w:name w:val="Titre 3 Car"/>
    <w:basedOn w:val="Policepardfaut"/>
    <w:link w:val="Titre3"/>
    <w:uiPriority w:val="9"/>
    <w:semiHidden/>
    <w:rsid w:val="00D3558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fr-FR"/>
      <w14:ligatures w14:val="none"/>
    </w:rPr>
  </w:style>
  <w:style w:type="paragraph" w:customStyle="1" w:styleId="heading">
    <w:name w:val="heading"/>
    <w:basedOn w:val="Normal"/>
    <w:rsid w:val="00D3558C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D3558C"/>
    <w:pPr>
      <w:spacing w:before="100" w:beforeAutospacing="1" w:after="100" w:afterAutospacing="1"/>
    </w:pPr>
  </w:style>
  <w:style w:type="paragraph" w:customStyle="1" w:styleId="conflict-of-interest">
    <w:name w:val="conflict-of-interest"/>
    <w:basedOn w:val="Normal"/>
    <w:rsid w:val="00D3558C"/>
    <w:pPr>
      <w:spacing w:before="100" w:beforeAutospacing="1" w:after="100" w:afterAutospacing="1"/>
    </w:pPr>
  </w:style>
  <w:style w:type="paragraph" w:customStyle="1" w:styleId="figures">
    <w:name w:val="figures"/>
    <w:basedOn w:val="Normal"/>
    <w:rsid w:val="00D3558C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D3558C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rsid w:val="00D3558C"/>
    <w:pPr>
      <w:spacing w:before="100" w:beforeAutospacing="1" w:after="100" w:afterAutospacing="1"/>
    </w:pPr>
  </w:style>
  <w:style w:type="paragraph" w:customStyle="1" w:styleId="publication-types">
    <w:name w:val="publication-types"/>
    <w:basedOn w:val="Normal"/>
    <w:rsid w:val="00D3558C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D3558C"/>
    <w:pPr>
      <w:spacing w:before="100" w:beforeAutospacing="1" w:after="100" w:afterAutospacing="1"/>
    </w:pPr>
  </w:style>
  <w:style w:type="paragraph" w:customStyle="1" w:styleId="substances">
    <w:name w:val="substances"/>
    <w:basedOn w:val="Normal"/>
    <w:rsid w:val="00D3558C"/>
    <w:pPr>
      <w:spacing w:before="100" w:beforeAutospacing="1" w:after="100" w:afterAutospacing="1"/>
    </w:pPr>
  </w:style>
  <w:style w:type="paragraph" w:customStyle="1" w:styleId="related-links">
    <w:name w:val="related-links"/>
    <w:basedOn w:val="Normal"/>
    <w:rsid w:val="00D3558C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D3558C"/>
    <w:pPr>
      <w:spacing w:before="100" w:beforeAutospacing="1" w:after="100" w:afterAutospacing="1"/>
    </w:pPr>
  </w:style>
  <w:style w:type="character" w:customStyle="1" w:styleId="period">
    <w:name w:val="period"/>
    <w:basedOn w:val="Policepardfaut"/>
    <w:rsid w:val="00D3558C"/>
  </w:style>
  <w:style w:type="character" w:customStyle="1" w:styleId="cit">
    <w:name w:val="cit"/>
    <w:basedOn w:val="Policepardfaut"/>
    <w:rsid w:val="00D3558C"/>
  </w:style>
  <w:style w:type="character" w:customStyle="1" w:styleId="citation-doi">
    <w:name w:val="citation-doi"/>
    <w:basedOn w:val="Policepardfaut"/>
    <w:rsid w:val="00D3558C"/>
  </w:style>
  <w:style w:type="character" w:customStyle="1" w:styleId="authors-list-item">
    <w:name w:val="authors-list-item"/>
    <w:basedOn w:val="Policepardfaut"/>
    <w:rsid w:val="00D3558C"/>
  </w:style>
  <w:style w:type="character" w:customStyle="1" w:styleId="author-sup-separator">
    <w:name w:val="author-sup-separator"/>
    <w:basedOn w:val="Policepardfaut"/>
    <w:rsid w:val="00D3558C"/>
  </w:style>
  <w:style w:type="character" w:customStyle="1" w:styleId="comma">
    <w:name w:val="comma"/>
    <w:basedOn w:val="Policepardfaut"/>
    <w:rsid w:val="00D3558C"/>
  </w:style>
  <w:style w:type="character" w:customStyle="1" w:styleId="identifier">
    <w:name w:val="identifier"/>
    <w:basedOn w:val="Policepardfaut"/>
    <w:rsid w:val="00D3558C"/>
  </w:style>
  <w:style w:type="character" w:customStyle="1" w:styleId="id-label">
    <w:name w:val="id-label"/>
    <w:basedOn w:val="Policepardfaut"/>
    <w:rsid w:val="00D3558C"/>
  </w:style>
  <w:style w:type="character" w:styleId="lev">
    <w:name w:val="Strong"/>
    <w:basedOn w:val="Policepardfaut"/>
    <w:uiPriority w:val="22"/>
    <w:qFormat/>
    <w:rsid w:val="00D3558C"/>
    <w:rPr>
      <w:b/>
      <w:bCs/>
    </w:rPr>
  </w:style>
  <w:style w:type="character" w:customStyle="1" w:styleId="free-label">
    <w:name w:val="free-label"/>
    <w:basedOn w:val="Policepardfaut"/>
    <w:rsid w:val="00D3558C"/>
  </w:style>
  <w:style w:type="character" w:styleId="Lienhypertextesuivivisit">
    <w:name w:val="FollowedHyperlink"/>
    <w:basedOn w:val="Policepardfaut"/>
    <w:uiPriority w:val="99"/>
    <w:semiHidden/>
    <w:unhideWhenUsed/>
    <w:rsid w:val="005F75C9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661A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E32EA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32EAC"/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E32EAC"/>
  </w:style>
  <w:style w:type="character" w:styleId="Accentuation">
    <w:name w:val="Emphasis"/>
    <w:basedOn w:val="Policepardfaut"/>
    <w:uiPriority w:val="20"/>
    <w:qFormat/>
    <w:rsid w:val="000B01C1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DF12E4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5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5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46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90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3394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7138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3791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7748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2322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1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5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006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6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9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4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9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00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57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7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1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40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253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21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7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4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9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9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938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987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7493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6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7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8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1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0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9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C794D-E3E9-1347-892E-354582882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ta TAU</dc:creator>
  <cp:keywords/>
  <dc:description/>
  <cp:lastModifiedBy>David Blum</cp:lastModifiedBy>
  <cp:revision>6</cp:revision>
  <cp:lastPrinted>2024-01-17T10:21:00Z</cp:lastPrinted>
  <dcterms:created xsi:type="dcterms:W3CDTF">2024-06-14T19:00:00Z</dcterms:created>
  <dcterms:modified xsi:type="dcterms:W3CDTF">2024-06-1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pmzFHvYR"/&gt;&lt;style id="http://www.zotero.org/styles/alzheimers-and-dementia-the-journal-of-the-alzheimers-association" hasBibliography="1" bibliographyStyleHasBeenSet="1"/&gt;&lt;prefs&gt;&lt;pref name="field</vt:lpwstr>
  </property>
  <property fmtid="{D5CDD505-2E9C-101B-9397-08002B2CF9AE}" pid="3" name="ZOTERO_PREF_2">
    <vt:lpwstr>Type" value="Field"/&gt;&lt;/prefs&gt;&lt;/data&gt;</vt:lpwstr>
  </property>
</Properties>
</file>